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458A3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6"/>
          <w:rFonts w:hint="default" w:ascii="Times New Roman" w:hAnsi="Times New Roman" w:cs="Times New Roman"/>
          <w:sz w:val="21"/>
          <w:szCs w:val="21"/>
        </w:rPr>
        <w:t>Rad-score formula:</w:t>
      </w:r>
    </w:p>
    <w:p w14:paraId="25FD4CE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Rad-score=2.7754−1.4971×(Cluster Prominence)−1.3420×(Low Gray Level Run Emphasis) </w:t>
      </w:r>
    </w:p>
    <w:p w14:paraId="21AE0C0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he predicted probability of INOCA was calculated as:</w:t>
      </w:r>
    </w:p>
    <w:p w14:paraId="5E0420C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drawing>
          <wp:inline distT="0" distB="0" distL="114300" distR="114300">
            <wp:extent cx="2048510" cy="524510"/>
            <wp:effectExtent l="0" t="0" r="8890" b="8890"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48510" cy="52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2"/>
        <w:gridCol w:w="2004"/>
        <w:gridCol w:w="1816"/>
      </w:tblGrid>
      <w:tr w14:paraId="4E739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auto"/>
            <w:vAlign w:val="center"/>
          </w:tcPr>
          <w:p w14:paraId="3520A7A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  <w:t>Supplemental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</w:rPr>
              <w:t>. Logistic regression coefficients for the radiomics signature</w:t>
            </w:r>
          </w:p>
        </w:tc>
      </w:tr>
      <w:tr w14:paraId="6533B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  <w:shd w:val="clear" w:color="auto" w:fill="auto"/>
            <w:vAlign w:val="center"/>
          </w:tcPr>
          <w:p w14:paraId="1890E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5E48D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Coefficient (β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6526F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Feature type</w:t>
            </w:r>
          </w:p>
        </w:tc>
      </w:tr>
      <w:tr w14:paraId="67F1F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  <w:shd w:val="clear" w:color="auto" w:fill="auto"/>
            <w:vAlign w:val="center"/>
          </w:tcPr>
          <w:p w14:paraId="56246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tercept (β0)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13FE6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7754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4ADED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—</w:t>
            </w:r>
          </w:p>
        </w:tc>
      </w:tr>
      <w:tr w14:paraId="27D3F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  <w:shd w:val="clear" w:color="auto" w:fill="auto"/>
            <w:vAlign w:val="center"/>
          </w:tcPr>
          <w:p w14:paraId="097DB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luster Prominence (β1)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03B06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–1.4971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15305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LCM</w:t>
            </w:r>
          </w:p>
        </w:tc>
      </w:tr>
      <w:tr w14:paraId="51251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  <w:shd w:val="clear" w:color="auto" w:fill="auto"/>
            <w:vAlign w:val="center"/>
          </w:tcPr>
          <w:p w14:paraId="25C6F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ow Gray Level Run Emphasis (β2)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324C9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–1.3420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02D3C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LRLM</w:t>
            </w:r>
          </w:p>
        </w:tc>
      </w:tr>
      <w:tr w14:paraId="5A733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auto"/>
            <w:vAlign w:val="center"/>
          </w:tcPr>
          <w:p w14:paraId="3D43256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Notes: All radiomic features were standardized using z-score normalization. A higher Rad-score indicates a higher estimated probability of INOCA, while the negative coefficients imply that increases in Cluster Prominence and Low Gray Level Run Emphasis reduce the Rad-score and thus lower the predicted probability.</w:t>
            </w:r>
          </w:p>
        </w:tc>
      </w:tr>
    </w:tbl>
    <w:p w14:paraId="619CD96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445EF11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076199"/>
    <w:rsid w:val="34993154"/>
    <w:rsid w:val="45232CF2"/>
    <w:rsid w:val="4E88320E"/>
    <w:rsid w:val="67C021CA"/>
    <w:rsid w:val="6A786D8C"/>
    <w:rsid w:val="6FBE1FED"/>
    <w:rsid w:val="7387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608</Characters>
  <Lines>0</Lines>
  <Paragraphs>0</Paragraphs>
  <TotalTime>2</TotalTime>
  <ScaleCrop>false</ScaleCrop>
  <LinksUpToDate>false</LinksUpToDate>
  <CharactersWithSpaces>68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06:06:00Z</dcterms:created>
  <dc:creator>wanglingli</dc:creator>
  <cp:lastModifiedBy>sensible</cp:lastModifiedBy>
  <dcterms:modified xsi:type="dcterms:W3CDTF">2025-08-21T12:1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mE5NGQyNDk3ZTE2NDA4NWU0ZWZmMzUxOWU2ZjBiZGMiLCJ1c2VySWQiOiI1OTI2NjQ5MTkifQ==</vt:lpwstr>
  </property>
  <property fmtid="{D5CDD505-2E9C-101B-9397-08002B2CF9AE}" pid="4" name="ICV">
    <vt:lpwstr>6A8EA90125C54BFBB827EF61263566B1_12</vt:lpwstr>
  </property>
</Properties>
</file>